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02"/>
        <w:gridCol w:w="1295"/>
        <w:gridCol w:w="1295"/>
        <w:gridCol w:w="803"/>
      </w:tblGrid>
      <w:tr w:rsidR="0060276F" w:rsidRPr="0060276F" w:rsidTr="0060276F">
        <w:trPr>
          <w:trHeight w:val="585"/>
        </w:trPr>
        <w:tc>
          <w:tcPr>
            <w:tcW w:w="8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602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Table S1. Distribution of selected characteristics of study children (sample and sub-sample with serum collection), Libo kemkem and Fogera, Ethiopia, May-December 2009</w:t>
            </w:r>
          </w:p>
        </w:tc>
      </w:tr>
      <w:tr w:rsidR="0060276F" w:rsidRPr="0060276F" w:rsidTr="0060276F">
        <w:trPr>
          <w:trHeight w:val="300"/>
        </w:trPr>
        <w:tc>
          <w:tcPr>
            <w:tcW w:w="47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HARACTERISTIC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ampl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ub-sample</w:t>
            </w:r>
          </w:p>
        </w:tc>
        <w:tc>
          <w:tcPr>
            <w:tcW w:w="7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 value</w:t>
            </w:r>
          </w:p>
        </w:tc>
      </w:tr>
      <w:tr w:rsidR="0060276F" w:rsidRPr="0060276F" w:rsidTr="0060276F">
        <w:trPr>
          <w:trHeight w:val="300"/>
        </w:trPr>
        <w:tc>
          <w:tcPr>
            <w:tcW w:w="47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=88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=764</w:t>
            </w:r>
          </w:p>
        </w:tc>
        <w:tc>
          <w:tcPr>
            <w:tcW w:w="7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60276F" w:rsidRPr="0060276F" w:rsidTr="0060276F">
        <w:trPr>
          <w:trHeight w:val="300"/>
        </w:trPr>
        <w:tc>
          <w:tcPr>
            <w:tcW w:w="8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DEMOGRAPHIC </w:t>
            </w:r>
          </w:p>
        </w:tc>
      </w:tr>
      <w:tr w:rsidR="0060276F" w:rsidRPr="0060276F" w:rsidTr="0060276F">
        <w:trPr>
          <w:trHeight w:val="300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% Femal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.0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.7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&gt;0.005</w:t>
            </w:r>
          </w:p>
        </w:tc>
      </w:tr>
      <w:tr w:rsidR="0060276F" w:rsidRPr="0060276F" w:rsidTr="0060276F">
        <w:trPr>
          <w:trHeight w:val="300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an age (sd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05 (3.1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03 (3.1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&gt;0.005</w:t>
            </w:r>
          </w:p>
        </w:tc>
      </w:tr>
      <w:tr w:rsidR="0060276F" w:rsidRPr="0060276F" w:rsidTr="0060276F">
        <w:trPr>
          <w:trHeight w:val="300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% Living in urban communitie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.0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.2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&gt;0.005</w:t>
            </w:r>
          </w:p>
        </w:tc>
      </w:tr>
      <w:tr w:rsidR="0060276F" w:rsidRPr="0060276F" w:rsidTr="0060276F">
        <w:trPr>
          <w:trHeight w:val="300"/>
        </w:trPr>
        <w:tc>
          <w:tcPr>
            <w:tcW w:w="8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HEALTH STATUS</w:t>
            </w:r>
          </w:p>
        </w:tc>
      </w:tr>
      <w:tr w:rsidR="0060276F" w:rsidRPr="0060276F" w:rsidTr="0060276F">
        <w:trPr>
          <w:trHeight w:val="300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% Had sp</w:t>
            </w:r>
            <w:bookmarkStart w:id="0" w:name="_GoBack"/>
            <w:bookmarkEnd w:id="0"/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enomegaly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4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8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&gt;0.005</w:t>
            </w:r>
          </w:p>
        </w:tc>
      </w:tr>
      <w:tr w:rsidR="0060276F" w:rsidRPr="0060276F" w:rsidTr="0060276F">
        <w:trPr>
          <w:trHeight w:val="300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% Fever in the last 15 day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.3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.0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&gt;0.005</w:t>
            </w:r>
          </w:p>
        </w:tc>
      </w:tr>
      <w:tr w:rsidR="0060276F" w:rsidRPr="0060276F" w:rsidTr="0060276F">
        <w:trPr>
          <w:trHeight w:val="300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% Had weight loss?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.9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.7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&gt;0.005</w:t>
            </w:r>
          </w:p>
        </w:tc>
      </w:tr>
      <w:tr w:rsidR="0060276F" w:rsidRPr="0060276F" w:rsidTr="0060276F">
        <w:trPr>
          <w:trHeight w:val="300"/>
        </w:trPr>
        <w:tc>
          <w:tcPr>
            <w:tcW w:w="8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602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DIET HABITS (the day before the survey)</w:t>
            </w:r>
          </w:p>
        </w:tc>
      </w:tr>
      <w:tr w:rsidR="0060276F" w:rsidRPr="0060276F" w:rsidTr="0060276F">
        <w:trPr>
          <w:trHeight w:val="300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%Child consumed any basic staple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.7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.8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&gt;0.005</w:t>
            </w:r>
          </w:p>
        </w:tc>
      </w:tr>
      <w:tr w:rsidR="0060276F" w:rsidRPr="0060276F" w:rsidTr="0060276F">
        <w:trPr>
          <w:trHeight w:val="300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%Child consumed any VitA rich fruits and vegetables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8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4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&gt;0.005</w:t>
            </w:r>
          </w:p>
        </w:tc>
      </w:tr>
      <w:tr w:rsidR="0060276F" w:rsidRPr="0060276F" w:rsidTr="0060276F">
        <w:trPr>
          <w:trHeight w:val="300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%Child consumed any other fruit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&gt;0.005</w:t>
            </w:r>
          </w:p>
        </w:tc>
      </w:tr>
      <w:tr w:rsidR="0060276F" w:rsidRPr="0060276F" w:rsidTr="0060276F">
        <w:trPr>
          <w:trHeight w:val="300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%Child consumed any other vegetable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8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.4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&gt;0.005</w:t>
            </w:r>
          </w:p>
        </w:tc>
      </w:tr>
      <w:tr w:rsidR="0060276F" w:rsidRPr="0060276F" w:rsidTr="0060276F">
        <w:trPr>
          <w:trHeight w:val="300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%Child consumed any legumes and pulse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.8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.4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&gt;0.005</w:t>
            </w:r>
          </w:p>
        </w:tc>
      </w:tr>
      <w:tr w:rsidR="0060276F" w:rsidRPr="0060276F" w:rsidTr="0060276F">
        <w:trPr>
          <w:trHeight w:val="300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%Child consumed any meat or fish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.3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.8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&gt;0.005</w:t>
            </w:r>
          </w:p>
        </w:tc>
      </w:tr>
      <w:tr w:rsidR="0060276F" w:rsidRPr="0060276F" w:rsidTr="0060276F">
        <w:trPr>
          <w:trHeight w:val="300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%Child consumed any oil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1.1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.7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&gt;0.005</w:t>
            </w:r>
          </w:p>
        </w:tc>
      </w:tr>
      <w:tr w:rsidR="0060276F" w:rsidRPr="0060276F" w:rsidTr="0060276F">
        <w:trPr>
          <w:trHeight w:val="300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%Child consumed any dairy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.3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.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&gt;0.005</w:t>
            </w:r>
          </w:p>
        </w:tc>
      </w:tr>
      <w:tr w:rsidR="0060276F" w:rsidRPr="0060276F" w:rsidTr="0060276F">
        <w:trPr>
          <w:trHeight w:val="300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%Child consumed any egg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1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&gt;0.005</w:t>
            </w:r>
          </w:p>
        </w:tc>
      </w:tr>
      <w:tr w:rsidR="0060276F" w:rsidRPr="0060276F" w:rsidTr="0060276F">
        <w:trPr>
          <w:trHeight w:val="300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an food groups (sd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13 (0.7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13 (0.7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6F" w:rsidRPr="0060276F" w:rsidRDefault="0060276F" w:rsidP="0060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027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&gt;0.005</w:t>
            </w:r>
          </w:p>
        </w:tc>
      </w:tr>
    </w:tbl>
    <w:p w:rsidR="00247A0D" w:rsidRDefault="00247A0D"/>
    <w:sectPr w:rsidR="00247A0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76F"/>
    <w:rsid w:val="00247A0D"/>
    <w:rsid w:val="00602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5B3FF83-9A59-4A82-A986-51BF240B4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069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fania Custodio Cerezales</dc:creator>
  <cp:keywords/>
  <dc:description/>
  <cp:lastModifiedBy>Estefania Custodio Cerezales</cp:lastModifiedBy>
  <cp:revision>1</cp:revision>
  <dcterms:created xsi:type="dcterms:W3CDTF">2014-10-23T14:08:00Z</dcterms:created>
  <dcterms:modified xsi:type="dcterms:W3CDTF">2014-10-23T14:08:00Z</dcterms:modified>
</cp:coreProperties>
</file>